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0302A" w14:textId="7390B9FD" w:rsidR="00723B16" w:rsidRPr="00723B16" w:rsidRDefault="00723B16">
      <w:pPr>
        <w:rPr>
          <w:rFonts w:ascii="Times New Roman" w:hAnsi="Times New Roman" w:cs="Times New Roman"/>
          <w:b/>
          <w:bCs/>
        </w:rPr>
      </w:pPr>
      <w:r w:rsidRPr="00723B16">
        <w:rPr>
          <w:rFonts w:ascii="Times New Roman" w:hAnsi="Times New Roman" w:cs="Times New Roman"/>
          <w:b/>
          <w:bCs/>
        </w:rPr>
        <w:t xml:space="preserve">Table S1. Sensitivity analysis for models examining the effects of Swifts presence or absence on Travis Kelce’s performance.  </w:t>
      </w:r>
    </w:p>
    <w:tbl>
      <w:tblPr>
        <w:tblStyle w:val="TableGrid"/>
        <w:tblW w:w="11687" w:type="dxa"/>
        <w:tblInd w:w="720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8"/>
        <w:gridCol w:w="2338"/>
      </w:tblGrid>
      <w:tr w:rsidR="003F17B6" w:rsidRPr="00EB6343" w14:paraId="7613630A" w14:textId="77777777" w:rsidTr="003F17B6">
        <w:tc>
          <w:tcPr>
            <w:tcW w:w="2337" w:type="dxa"/>
          </w:tcPr>
          <w:p w14:paraId="629366E4" w14:textId="002145B2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ing Algorithm</w:t>
            </w:r>
          </w:p>
        </w:tc>
        <w:tc>
          <w:tcPr>
            <w:tcW w:w="2337" w:type="dxa"/>
          </w:tcPr>
          <w:p w14:paraId="6B076E9F" w14:textId="69C91765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3165843"/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337" w:type="dxa"/>
          </w:tcPr>
          <w:p w14:paraId="172BBECD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  <w:p w14:paraId="04438DD3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onfidence interval)</w:t>
            </w:r>
          </w:p>
          <w:p w14:paraId="2EA498D7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p-value]</w:t>
            </w:r>
          </w:p>
        </w:tc>
        <w:tc>
          <w:tcPr>
            <w:tcW w:w="2338" w:type="dxa"/>
          </w:tcPr>
          <w:p w14:paraId="7B884AFD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ras </w:t>
            </w:r>
          </w:p>
          <w:p w14:paraId="36B1D8C7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onfidence interval)</w:t>
            </w:r>
          </w:p>
          <w:p w14:paraId="5FD61059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p-value]</w:t>
            </w:r>
          </w:p>
        </w:tc>
        <w:tc>
          <w:tcPr>
            <w:tcW w:w="2338" w:type="dxa"/>
          </w:tcPr>
          <w:p w14:paraId="323E202B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-Game Elo </w:t>
            </w:r>
          </w:p>
          <w:p w14:paraId="1464D270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onfidence interval)</w:t>
            </w:r>
          </w:p>
          <w:p w14:paraId="7AE9CABB" w14:textId="77777777" w:rsidR="003F17B6" w:rsidRPr="00723B16" w:rsidRDefault="003F17B6" w:rsidP="00AB5F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p-value]</w:t>
            </w:r>
          </w:p>
        </w:tc>
      </w:tr>
      <w:tr w:rsidR="00AF115A" w:rsidRPr="00EB6343" w14:paraId="06CCEDA1" w14:textId="77777777" w:rsidTr="003F17B6">
        <w:tc>
          <w:tcPr>
            <w:tcW w:w="2337" w:type="dxa"/>
          </w:tcPr>
          <w:p w14:paraId="065026F4" w14:textId="52942DFA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1:1 non-replacement</w:t>
            </w:r>
          </w:p>
        </w:tc>
        <w:tc>
          <w:tcPr>
            <w:tcW w:w="2337" w:type="dxa"/>
          </w:tcPr>
          <w:p w14:paraId="4BF3066D" w14:textId="575096F6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08815CE1" w14:textId="77777777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851.0</w:t>
            </w:r>
          </w:p>
          <w:p w14:paraId="26371360" w14:textId="2D9D598E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 xml:space="preserve"> (-1265.8, -436.1)</w:t>
            </w:r>
          </w:p>
          <w:p w14:paraId="454A6EBF" w14:textId="669D1583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&lt;0.001]</w:t>
            </w:r>
          </w:p>
        </w:tc>
        <w:tc>
          <w:tcPr>
            <w:tcW w:w="2338" w:type="dxa"/>
          </w:tcPr>
          <w:p w14:paraId="3070F4BE" w14:textId="34ED2D6A" w:rsidR="00AF115A" w:rsidRPr="00723B16" w:rsidRDefault="00CF3448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  <w:p w14:paraId="646436AD" w14:textId="65D4D15E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 xml:space="preserve"> (-35.4, 35.2)</w:t>
            </w:r>
          </w:p>
          <w:p w14:paraId="5387657C" w14:textId="5EC07550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95]</w:t>
            </w:r>
          </w:p>
        </w:tc>
        <w:tc>
          <w:tcPr>
            <w:tcW w:w="2338" w:type="dxa"/>
          </w:tcPr>
          <w:p w14:paraId="6C2105F2" w14:textId="77777777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  <w:p w14:paraId="49E43D4D" w14:textId="6C2FB85B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0.309, 0.814)</w:t>
            </w:r>
          </w:p>
          <w:p w14:paraId="0C4D268F" w14:textId="0D1413B6" w:rsidR="00AF115A" w:rsidRPr="00723B16" w:rsidRDefault="00AF115A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&lt;0.001]</w:t>
            </w:r>
          </w:p>
        </w:tc>
      </w:tr>
      <w:tr w:rsidR="006D623F" w:rsidRPr="00EB6343" w14:paraId="233F4D99" w14:textId="77777777" w:rsidTr="003F17B6">
        <w:tc>
          <w:tcPr>
            <w:tcW w:w="2337" w:type="dxa"/>
          </w:tcPr>
          <w:p w14:paraId="55177843" w14:textId="05F4951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1:1 with replacement</w:t>
            </w:r>
          </w:p>
        </w:tc>
        <w:tc>
          <w:tcPr>
            <w:tcW w:w="2337" w:type="dxa"/>
          </w:tcPr>
          <w:p w14:paraId="006D8F84" w14:textId="1307A3F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27290435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542.4</w:t>
            </w:r>
          </w:p>
          <w:p w14:paraId="6B932CC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1035.3, -49.4)</w:t>
            </w:r>
          </w:p>
          <w:p w14:paraId="06276105" w14:textId="082AECF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34]</w:t>
            </w:r>
          </w:p>
        </w:tc>
        <w:tc>
          <w:tcPr>
            <w:tcW w:w="2338" w:type="dxa"/>
          </w:tcPr>
          <w:p w14:paraId="71D0E18B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75698555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35.9, 42.3)</w:t>
            </w:r>
          </w:p>
          <w:p w14:paraId="2FC1BAC9" w14:textId="6C2D072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60]</w:t>
            </w:r>
          </w:p>
        </w:tc>
        <w:tc>
          <w:tcPr>
            <w:tcW w:w="2338" w:type="dxa"/>
          </w:tcPr>
          <w:p w14:paraId="16799947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  <w:p w14:paraId="51F9EE5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0.073, 0.673)</w:t>
            </w:r>
          </w:p>
          <w:p w14:paraId="3627784F" w14:textId="7C3A611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19]</w:t>
            </w:r>
          </w:p>
        </w:tc>
      </w:tr>
      <w:tr w:rsidR="006D623F" w:rsidRPr="00EB6343" w14:paraId="53D43CB4" w14:textId="77777777" w:rsidTr="003F17B6">
        <w:tc>
          <w:tcPr>
            <w:tcW w:w="2337" w:type="dxa"/>
          </w:tcPr>
          <w:p w14:paraId="7FAAF034" w14:textId="22830B69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:1 non-replacement</w:t>
            </w:r>
          </w:p>
        </w:tc>
        <w:tc>
          <w:tcPr>
            <w:tcW w:w="2337" w:type="dxa"/>
          </w:tcPr>
          <w:p w14:paraId="5BCE02CF" w14:textId="185971F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3A76F59D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596.6</w:t>
            </w:r>
          </w:p>
          <w:p w14:paraId="00B967CC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072.5, -120.8)</w:t>
            </w:r>
          </w:p>
          <w:p w14:paraId="094EAC39" w14:textId="63CFB5D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16]</w:t>
            </w:r>
          </w:p>
        </w:tc>
        <w:tc>
          <w:tcPr>
            <w:tcW w:w="2338" w:type="dxa"/>
          </w:tcPr>
          <w:p w14:paraId="327F731D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  <w:p w14:paraId="5E6FF075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25.2, 18.7)</w:t>
            </w:r>
          </w:p>
          <w:p w14:paraId="2A31C533" w14:textId="076898F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760]</w:t>
            </w:r>
          </w:p>
        </w:tc>
        <w:tc>
          <w:tcPr>
            <w:tcW w:w="2338" w:type="dxa"/>
          </w:tcPr>
          <w:p w14:paraId="52C00042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  <w:p w14:paraId="2AD6D259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0.123, 0.700)</w:t>
            </w:r>
          </w:p>
          <w:p w14:paraId="5266FBBC" w14:textId="0E50692A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07]</w:t>
            </w:r>
          </w:p>
        </w:tc>
      </w:tr>
      <w:tr w:rsidR="006D623F" w:rsidRPr="00EB6343" w14:paraId="4392A353" w14:textId="77777777" w:rsidTr="003F17B6">
        <w:tc>
          <w:tcPr>
            <w:tcW w:w="2337" w:type="dxa"/>
          </w:tcPr>
          <w:p w14:paraId="5C7C3394" w14:textId="260241F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:1 with replacement</w:t>
            </w:r>
          </w:p>
        </w:tc>
        <w:tc>
          <w:tcPr>
            <w:tcW w:w="2337" w:type="dxa"/>
          </w:tcPr>
          <w:p w14:paraId="23D3A04A" w14:textId="3FAA103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7A3C7972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31.1</w:t>
            </w:r>
          </w:p>
          <w:p w14:paraId="7D0C1374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587.8, 525.7)</w:t>
            </w:r>
          </w:p>
          <w:p w14:paraId="08B90377" w14:textId="535351E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09]</w:t>
            </w:r>
          </w:p>
        </w:tc>
        <w:tc>
          <w:tcPr>
            <w:tcW w:w="2338" w:type="dxa"/>
          </w:tcPr>
          <w:p w14:paraId="3E7937F9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  <w:p w14:paraId="4B65226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28.2, 24.8)</w:t>
            </w:r>
          </w:p>
          <w:p w14:paraId="3CC691C5" w14:textId="01E48B5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97]</w:t>
            </w:r>
          </w:p>
        </w:tc>
        <w:tc>
          <w:tcPr>
            <w:tcW w:w="2338" w:type="dxa"/>
          </w:tcPr>
          <w:p w14:paraId="37C1CFD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  <w:p w14:paraId="214E1E2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268, 0.404)</w:t>
            </w:r>
          </w:p>
          <w:p w14:paraId="28D30C7B" w14:textId="4CE89D5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680]</w:t>
            </w:r>
          </w:p>
        </w:tc>
      </w:tr>
      <w:tr w:rsidR="006D623F" w:rsidRPr="00EB6343" w14:paraId="497136A7" w14:textId="77777777" w:rsidTr="003F17B6">
        <w:tc>
          <w:tcPr>
            <w:tcW w:w="2337" w:type="dxa"/>
          </w:tcPr>
          <w:p w14:paraId="0E677F29" w14:textId="3C5E57E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:1 non-replacement</w:t>
            </w:r>
          </w:p>
        </w:tc>
        <w:tc>
          <w:tcPr>
            <w:tcW w:w="2337" w:type="dxa"/>
          </w:tcPr>
          <w:p w14:paraId="33860603" w14:textId="0A5EC536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70C053F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363.0</w:t>
            </w:r>
          </w:p>
          <w:p w14:paraId="1D63645C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016.5, 290.5)</w:t>
            </w:r>
          </w:p>
          <w:p w14:paraId="37A16AD2" w14:textId="090DE7A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268]</w:t>
            </w:r>
          </w:p>
        </w:tc>
        <w:tc>
          <w:tcPr>
            <w:tcW w:w="2338" w:type="dxa"/>
          </w:tcPr>
          <w:p w14:paraId="757DB1E9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  <w:p w14:paraId="721F1E38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23.5, 18.5)</w:t>
            </w:r>
          </w:p>
          <w:p w14:paraId="468BC9F0" w14:textId="2ED73DC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12]</w:t>
            </w:r>
          </w:p>
        </w:tc>
        <w:tc>
          <w:tcPr>
            <w:tcW w:w="2338" w:type="dxa"/>
          </w:tcPr>
          <w:p w14:paraId="126B0498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  <w:p w14:paraId="2E9BFF41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125, 0.663)</w:t>
            </w:r>
          </w:p>
          <w:p w14:paraId="7BCED93F" w14:textId="319C37C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175]</w:t>
            </w:r>
          </w:p>
        </w:tc>
      </w:tr>
      <w:tr w:rsidR="006D623F" w:rsidRPr="00EB6343" w14:paraId="33264E71" w14:textId="77777777" w:rsidTr="003F17B6">
        <w:tc>
          <w:tcPr>
            <w:tcW w:w="2337" w:type="dxa"/>
          </w:tcPr>
          <w:p w14:paraId="5B353E7D" w14:textId="6ED69778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3:1 with replacement</w:t>
            </w:r>
          </w:p>
        </w:tc>
        <w:tc>
          <w:tcPr>
            <w:tcW w:w="2337" w:type="dxa"/>
          </w:tcPr>
          <w:p w14:paraId="24AB24B1" w14:textId="397DBF7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28282A01" w14:textId="77777777" w:rsidR="006D623F" w:rsidRPr="00723B16" w:rsidRDefault="006D623F" w:rsidP="006D623F">
            <w:pPr>
              <w:tabs>
                <w:tab w:val="left" w:pos="108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183.7</w:t>
            </w: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7E02B0D" w14:textId="77777777" w:rsidR="006D623F" w:rsidRPr="00723B16" w:rsidRDefault="006D623F" w:rsidP="006D623F">
            <w:pPr>
              <w:tabs>
                <w:tab w:val="left" w:pos="108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641.1, 273.7)</w:t>
            </w:r>
          </w:p>
          <w:p w14:paraId="54AB67A0" w14:textId="5DE05E86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421]</w:t>
            </w:r>
          </w:p>
        </w:tc>
        <w:tc>
          <w:tcPr>
            <w:tcW w:w="2338" w:type="dxa"/>
          </w:tcPr>
          <w:p w14:paraId="03971B7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  <w:p w14:paraId="570657F6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26.0, 22.0)</w:t>
            </w:r>
          </w:p>
          <w:p w14:paraId="4EB35059" w14:textId="2969522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67]</w:t>
            </w:r>
          </w:p>
        </w:tc>
        <w:tc>
          <w:tcPr>
            <w:tcW w:w="2338" w:type="dxa"/>
          </w:tcPr>
          <w:p w14:paraId="4880AD0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  <w:p w14:paraId="0B7BCF9A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115, 0.346)</w:t>
            </w:r>
          </w:p>
          <w:p w14:paraId="501E3D66" w14:textId="27D7EE6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247]</w:t>
            </w:r>
          </w:p>
        </w:tc>
      </w:tr>
      <w:tr w:rsidR="006D623F" w:rsidRPr="00EB6343" w14:paraId="1771DA08" w14:textId="77777777" w:rsidTr="003F17B6">
        <w:tc>
          <w:tcPr>
            <w:tcW w:w="2337" w:type="dxa"/>
          </w:tcPr>
          <w:p w14:paraId="6A90E3CD" w14:textId="0DAB6596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5:1 non-replacement</w:t>
            </w:r>
          </w:p>
        </w:tc>
        <w:tc>
          <w:tcPr>
            <w:tcW w:w="2337" w:type="dxa"/>
          </w:tcPr>
          <w:p w14:paraId="53802795" w14:textId="0364DB00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4F32489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131.1</w:t>
            </w:r>
          </w:p>
          <w:p w14:paraId="5718C963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450.1, 187.8)</w:t>
            </w:r>
          </w:p>
          <w:p w14:paraId="767B5F7C" w14:textId="6CF2BBB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414]</w:t>
            </w:r>
          </w:p>
        </w:tc>
        <w:tc>
          <w:tcPr>
            <w:tcW w:w="2338" w:type="dxa"/>
          </w:tcPr>
          <w:p w14:paraId="3717889C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1CE0A6B6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2.7, 26.9)</w:t>
            </w:r>
          </w:p>
          <w:p w14:paraId="760B0883" w14:textId="7168460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476]</w:t>
            </w:r>
          </w:p>
        </w:tc>
        <w:tc>
          <w:tcPr>
            <w:tcW w:w="2338" w:type="dxa"/>
          </w:tcPr>
          <w:p w14:paraId="4853069B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  <w:p w14:paraId="34314B97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0.12, 0.32)</w:t>
            </w:r>
          </w:p>
          <w:p w14:paraId="20527C28" w14:textId="622DAD2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204]</w:t>
            </w:r>
          </w:p>
        </w:tc>
      </w:tr>
      <w:tr w:rsidR="006D623F" w:rsidRPr="00EB6343" w14:paraId="34505423" w14:textId="77777777" w:rsidTr="003F17B6">
        <w:tc>
          <w:tcPr>
            <w:tcW w:w="2337" w:type="dxa"/>
          </w:tcPr>
          <w:p w14:paraId="44F94AE4" w14:textId="5B548F8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5:1 with replacement</w:t>
            </w:r>
          </w:p>
        </w:tc>
        <w:tc>
          <w:tcPr>
            <w:tcW w:w="2337" w:type="dxa"/>
          </w:tcPr>
          <w:p w14:paraId="2ABAD79C" w14:textId="5612CE30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2A7CDE5B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135.0</w:t>
            </w:r>
          </w:p>
          <w:p w14:paraId="136B1783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424.6, 154.7)</w:t>
            </w:r>
          </w:p>
          <w:p w14:paraId="5CEE39C9" w14:textId="0E71B6E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355]</w:t>
            </w:r>
          </w:p>
        </w:tc>
        <w:tc>
          <w:tcPr>
            <w:tcW w:w="2338" w:type="dxa"/>
          </w:tcPr>
          <w:p w14:paraId="3B81E214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00CAFB47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9.8, 25.0)</w:t>
            </w:r>
          </w:p>
          <w:p w14:paraId="3A2BC41D" w14:textId="0616766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18]</w:t>
            </w:r>
          </w:p>
        </w:tc>
        <w:tc>
          <w:tcPr>
            <w:tcW w:w="2338" w:type="dxa"/>
          </w:tcPr>
          <w:p w14:paraId="26C87229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  <w:p w14:paraId="72D044B9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047, 0.303)</w:t>
            </w:r>
          </w:p>
          <w:p w14:paraId="3C0F5C2F" w14:textId="3AE9661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148]</w:t>
            </w:r>
          </w:p>
        </w:tc>
      </w:tr>
      <w:tr w:rsidR="006D623F" w:rsidRPr="00EB6343" w14:paraId="1D603FF5" w14:textId="77777777" w:rsidTr="003F17B6">
        <w:tc>
          <w:tcPr>
            <w:tcW w:w="2337" w:type="dxa"/>
          </w:tcPr>
          <w:p w14:paraId="483C1D2E" w14:textId="7E93E4B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8:1 non-replacement</w:t>
            </w:r>
          </w:p>
        </w:tc>
        <w:tc>
          <w:tcPr>
            <w:tcW w:w="2337" w:type="dxa"/>
          </w:tcPr>
          <w:p w14:paraId="45385A0F" w14:textId="0ABAFDE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42AA64B3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249.4</w:t>
            </w:r>
          </w:p>
          <w:p w14:paraId="1DE5F734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495.6, -3.111)</w:t>
            </w:r>
          </w:p>
          <w:p w14:paraId="1DE3BDF4" w14:textId="1A49470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47]</w:t>
            </w:r>
          </w:p>
        </w:tc>
        <w:tc>
          <w:tcPr>
            <w:tcW w:w="2338" w:type="dxa"/>
          </w:tcPr>
          <w:p w14:paraId="0835C549" w14:textId="3BF6F728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11DE45C8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4.7, 26.1)</w:t>
            </w:r>
          </w:p>
          <w:p w14:paraId="44FAFE93" w14:textId="1727CF58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579]</w:t>
            </w:r>
          </w:p>
        </w:tc>
        <w:tc>
          <w:tcPr>
            <w:tcW w:w="2338" w:type="dxa"/>
          </w:tcPr>
          <w:p w14:paraId="6D4A1398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  <w:p w14:paraId="4DDEAA0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0.045, 0.345)</w:t>
            </w:r>
          </w:p>
          <w:p w14:paraId="6C052B6F" w14:textId="722C9E89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12]</w:t>
            </w:r>
          </w:p>
        </w:tc>
      </w:tr>
      <w:tr w:rsidR="006D623F" w:rsidRPr="00EB6343" w14:paraId="3BF90179" w14:textId="77777777" w:rsidTr="003F17B6">
        <w:tc>
          <w:tcPr>
            <w:tcW w:w="2337" w:type="dxa"/>
          </w:tcPr>
          <w:p w14:paraId="1AF5E427" w14:textId="4CFE0E6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8:1 with replacement</w:t>
            </w:r>
          </w:p>
        </w:tc>
        <w:tc>
          <w:tcPr>
            <w:tcW w:w="2337" w:type="dxa"/>
          </w:tcPr>
          <w:p w14:paraId="663E7632" w14:textId="497C200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Present</w:t>
            </w:r>
          </w:p>
        </w:tc>
        <w:tc>
          <w:tcPr>
            <w:tcW w:w="2337" w:type="dxa"/>
          </w:tcPr>
          <w:p w14:paraId="39E64BE5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0.855</w:t>
            </w:r>
          </w:p>
          <w:p w14:paraId="52FA5A5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250,5, 248.8)</w:t>
            </w:r>
          </w:p>
          <w:p w14:paraId="054947B1" w14:textId="6969C19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95]</w:t>
            </w:r>
          </w:p>
        </w:tc>
        <w:tc>
          <w:tcPr>
            <w:tcW w:w="2338" w:type="dxa"/>
          </w:tcPr>
          <w:p w14:paraId="19354202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0</w:t>
            </w:r>
          </w:p>
          <w:p w14:paraId="2B321361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15.7, 25.7)</w:t>
            </w:r>
          </w:p>
          <w:p w14:paraId="674FF783" w14:textId="3B1E431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635]</w:t>
            </w:r>
          </w:p>
        </w:tc>
        <w:tc>
          <w:tcPr>
            <w:tcW w:w="2338" w:type="dxa"/>
          </w:tcPr>
          <w:p w14:paraId="13015EF8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6</w:t>
            </w:r>
          </w:p>
          <w:p w14:paraId="36A502B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0.105, 0.196)</w:t>
            </w:r>
          </w:p>
          <w:p w14:paraId="01D74EDC" w14:textId="73672B2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548]</w:t>
            </w:r>
          </w:p>
        </w:tc>
      </w:tr>
      <w:tr w:rsidR="006D623F" w:rsidRPr="00EB6343" w14:paraId="75F63955" w14:textId="77777777" w:rsidTr="003F17B6">
        <w:tc>
          <w:tcPr>
            <w:tcW w:w="2337" w:type="dxa"/>
          </w:tcPr>
          <w:p w14:paraId="310C14EC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378B628C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79507344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1E62F2D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509D9D2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23F" w:rsidRPr="00EB6343" w14:paraId="408E298F" w14:textId="77777777" w:rsidTr="003F17B6">
        <w:tc>
          <w:tcPr>
            <w:tcW w:w="2337" w:type="dxa"/>
          </w:tcPr>
          <w:p w14:paraId="4EEDBED7" w14:textId="08982B56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1:1 non-replacement</w:t>
            </w:r>
          </w:p>
        </w:tc>
        <w:tc>
          <w:tcPr>
            <w:tcW w:w="2337" w:type="dxa"/>
          </w:tcPr>
          <w:p w14:paraId="11BF225D" w14:textId="49BC4ED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395FDC9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63.2</w:t>
            </w:r>
          </w:p>
          <w:p w14:paraId="2719EF6C" w14:textId="6B51BA2A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 xml:space="preserve"> (-1952.91, 1826.6)</w:t>
            </w:r>
          </w:p>
          <w:p w14:paraId="6C95FE9B" w14:textId="1A02856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35]</w:t>
            </w:r>
          </w:p>
        </w:tc>
        <w:tc>
          <w:tcPr>
            <w:tcW w:w="2338" w:type="dxa"/>
          </w:tcPr>
          <w:p w14:paraId="6A33BD16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11.9</w:t>
            </w:r>
          </w:p>
          <w:p w14:paraId="108CF7DD" w14:textId="4567D148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52.3, 28.6)</w:t>
            </w:r>
          </w:p>
          <w:p w14:paraId="515582AF" w14:textId="60F61DB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462]</w:t>
            </w:r>
          </w:p>
        </w:tc>
        <w:tc>
          <w:tcPr>
            <w:tcW w:w="2338" w:type="dxa"/>
          </w:tcPr>
          <w:p w14:paraId="4D8C1C38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  <w:p w14:paraId="079A7A83" w14:textId="6711218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.14, 1.29)</w:t>
            </w:r>
          </w:p>
          <w:p w14:paraId="58834F83" w14:textId="4359705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73]</w:t>
            </w:r>
          </w:p>
        </w:tc>
      </w:tr>
      <w:tr w:rsidR="006D623F" w:rsidRPr="00EB6343" w14:paraId="3AB09341" w14:textId="77777777" w:rsidTr="003F17B6">
        <w:tc>
          <w:tcPr>
            <w:tcW w:w="2337" w:type="dxa"/>
          </w:tcPr>
          <w:p w14:paraId="73515334" w14:textId="0D9A204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1:1 with replacement</w:t>
            </w:r>
          </w:p>
        </w:tc>
        <w:tc>
          <w:tcPr>
            <w:tcW w:w="2337" w:type="dxa"/>
          </w:tcPr>
          <w:p w14:paraId="11F1F518" w14:textId="68FFBC88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043D09B4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1022.8</w:t>
            </w:r>
          </w:p>
          <w:p w14:paraId="7BEC7F71" w14:textId="375778B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762.3, 2807.9)</w:t>
            </w:r>
          </w:p>
          <w:p w14:paraId="0A544F4C" w14:textId="1B33C0B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201]</w:t>
            </w:r>
          </w:p>
        </w:tc>
        <w:tc>
          <w:tcPr>
            <w:tcW w:w="2338" w:type="dxa"/>
          </w:tcPr>
          <w:p w14:paraId="7C253A1C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45.3</w:t>
            </w:r>
          </w:p>
          <w:p w14:paraId="2238F2D3" w14:textId="3A67AC7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92.9, 2.3)</w:t>
            </w:r>
          </w:p>
          <w:p w14:paraId="5F72C537" w14:textId="1B107F1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57]</w:t>
            </w:r>
          </w:p>
        </w:tc>
        <w:tc>
          <w:tcPr>
            <w:tcW w:w="2338" w:type="dxa"/>
          </w:tcPr>
          <w:p w14:paraId="71808EC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0.553</w:t>
            </w:r>
          </w:p>
          <w:p w14:paraId="569DF72D" w14:textId="380D5606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.702, 0.596)</w:t>
            </w:r>
          </w:p>
          <w:p w14:paraId="5104A812" w14:textId="530BCE4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253]</w:t>
            </w:r>
          </w:p>
        </w:tc>
      </w:tr>
      <w:tr w:rsidR="006D623F" w:rsidRPr="00EB6343" w14:paraId="7E4E3C73" w14:textId="77777777" w:rsidTr="003F17B6">
        <w:tc>
          <w:tcPr>
            <w:tcW w:w="2337" w:type="dxa"/>
          </w:tcPr>
          <w:p w14:paraId="0808CD3A" w14:textId="478F057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:1 non-replacement</w:t>
            </w:r>
          </w:p>
        </w:tc>
        <w:tc>
          <w:tcPr>
            <w:tcW w:w="2337" w:type="dxa"/>
          </w:tcPr>
          <w:p w14:paraId="54B5D4B4" w14:textId="1E125A5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476E3957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33.83</w:t>
            </w:r>
          </w:p>
          <w:p w14:paraId="048CB8EB" w14:textId="4DF5E11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441.3, 1508.9)</w:t>
            </w:r>
          </w:p>
          <w:p w14:paraId="5EADE4CA" w14:textId="3C55176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60]</w:t>
            </w:r>
          </w:p>
        </w:tc>
        <w:tc>
          <w:tcPr>
            <w:tcW w:w="2338" w:type="dxa"/>
          </w:tcPr>
          <w:p w14:paraId="09FED20D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42.5</w:t>
            </w:r>
          </w:p>
          <w:p w14:paraId="0D77773B" w14:textId="3B86C07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59.6, -25.3)</w:t>
            </w:r>
          </w:p>
          <w:p w14:paraId="502F0CB2" w14:textId="5D2619E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&lt;0.001]</w:t>
            </w:r>
          </w:p>
        </w:tc>
        <w:tc>
          <w:tcPr>
            <w:tcW w:w="2338" w:type="dxa"/>
          </w:tcPr>
          <w:p w14:paraId="01C5AF15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14:paraId="2769A023" w14:textId="5904A58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858, 0.901)</w:t>
            </w:r>
          </w:p>
          <w:p w14:paraId="3806F769" w14:textId="5F713F0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57]</w:t>
            </w:r>
          </w:p>
        </w:tc>
      </w:tr>
      <w:tr w:rsidR="006D623F" w:rsidRPr="00EB6343" w14:paraId="0EB57391" w14:textId="77777777" w:rsidTr="003F17B6">
        <w:tc>
          <w:tcPr>
            <w:tcW w:w="2337" w:type="dxa"/>
          </w:tcPr>
          <w:p w14:paraId="20B92A81" w14:textId="64C69A80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:1 with replacement</w:t>
            </w:r>
          </w:p>
        </w:tc>
        <w:tc>
          <w:tcPr>
            <w:tcW w:w="2337" w:type="dxa"/>
          </w:tcPr>
          <w:p w14:paraId="7AA04E3B" w14:textId="4CC813C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09069115" w14:textId="3E66261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329.9</w:t>
            </w:r>
          </w:p>
          <w:p w14:paraId="4151AE6F" w14:textId="5A2BE7A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339.2, 1999.0)</w:t>
            </w:r>
          </w:p>
          <w:p w14:paraId="72E6368D" w14:textId="29191B6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669]</w:t>
            </w:r>
          </w:p>
        </w:tc>
        <w:tc>
          <w:tcPr>
            <w:tcW w:w="2338" w:type="dxa"/>
          </w:tcPr>
          <w:p w14:paraId="3B7C0EC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29.9</w:t>
            </w:r>
          </w:p>
          <w:p w14:paraId="43381D13" w14:textId="1AEC525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69.0, 9.3)</w:t>
            </w:r>
          </w:p>
          <w:p w14:paraId="04C7A8A7" w14:textId="7689446A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120]</w:t>
            </w:r>
          </w:p>
        </w:tc>
        <w:tc>
          <w:tcPr>
            <w:tcW w:w="2338" w:type="dxa"/>
          </w:tcPr>
          <w:p w14:paraId="4E259C36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  <w:p w14:paraId="13063A58" w14:textId="69CB6DC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.146, 0.844)</w:t>
            </w:r>
          </w:p>
          <w:p w14:paraId="7A9DB1A8" w14:textId="58620FF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742]</w:t>
            </w:r>
          </w:p>
        </w:tc>
      </w:tr>
      <w:tr w:rsidR="006D623F" w:rsidRPr="00EB6343" w14:paraId="62EDD327" w14:textId="77777777" w:rsidTr="003F17B6">
        <w:tc>
          <w:tcPr>
            <w:tcW w:w="2337" w:type="dxa"/>
          </w:tcPr>
          <w:p w14:paraId="0069EB19" w14:textId="76AF69D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3:1 non-replacement</w:t>
            </w:r>
          </w:p>
        </w:tc>
        <w:tc>
          <w:tcPr>
            <w:tcW w:w="2337" w:type="dxa"/>
          </w:tcPr>
          <w:p w14:paraId="7A6CDB13" w14:textId="4E012BFA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18DA824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85.6</w:t>
            </w:r>
          </w:p>
          <w:p w14:paraId="6BF73490" w14:textId="02C2425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1675.1, 2246.3)</w:t>
            </w:r>
          </w:p>
          <w:p w14:paraId="3D1D5332" w14:textId="4EBF199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761]</w:t>
            </w:r>
          </w:p>
        </w:tc>
        <w:tc>
          <w:tcPr>
            <w:tcW w:w="2338" w:type="dxa"/>
          </w:tcPr>
          <w:p w14:paraId="412229C1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5.7</w:t>
            </w:r>
          </w:p>
          <w:p w14:paraId="2DAB40FC" w14:textId="49000B1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48.5, 17.0)</w:t>
            </w:r>
          </w:p>
          <w:p w14:paraId="290D7304" w14:textId="495AAC5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324]</w:t>
            </w:r>
          </w:p>
        </w:tc>
        <w:tc>
          <w:tcPr>
            <w:tcW w:w="2338" w:type="dxa"/>
          </w:tcPr>
          <w:p w14:paraId="19CD790B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30</w:t>
            </w:r>
          </w:p>
          <w:p w14:paraId="4C77625E" w14:textId="39B3E68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-1.299, 1.039)</w:t>
            </w:r>
          </w:p>
          <w:p w14:paraId="04022FBB" w14:textId="3056D71B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16]</w:t>
            </w:r>
          </w:p>
        </w:tc>
      </w:tr>
      <w:tr w:rsidR="006D623F" w:rsidRPr="00EB6343" w14:paraId="3F1E8870" w14:textId="77777777" w:rsidTr="003F17B6">
        <w:tc>
          <w:tcPr>
            <w:tcW w:w="2337" w:type="dxa"/>
          </w:tcPr>
          <w:p w14:paraId="1C95423B" w14:textId="6B64A03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:1 with replacement</w:t>
            </w:r>
          </w:p>
        </w:tc>
        <w:tc>
          <w:tcPr>
            <w:tcW w:w="2337" w:type="dxa"/>
          </w:tcPr>
          <w:p w14:paraId="251A9133" w14:textId="4F4FBD29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1E6C2919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76.5</w:t>
            </w:r>
          </w:p>
          <w:p w14:paraId="03DEA4DA" w14:textId="3416528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993.3, 1546.3)</w:t>
            </w:r>
          </w:p>
          <w:p w14:paraId="07411B1C" w14:textId="058DAD1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651]</w:t>
            </w:r>
          </w:p>
        </w:tc>
        <w:tc>
          <w:tcPr>
            <w:tcW w:w="2338" w:type="dxa"/>
          </w:tcPr>
          <w:p w14:paraId="3F9D9BAA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25.0</w:t>
            </w:r>
          </w:p>
          <w:p w14:paraId="16DDF63C" w14:textId="4BAD6C5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58.5, 8.5)</w:t>
            </w:r>
          </w:p>
          <w:p w14:paraId="67B9C2E2" w14:textId="4342505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133]</w:t>
            </w:r>
          </w:p>
        </w:tc>
        <w:tc>
          <w:tcPr>
            <w:tcW w:w="2338" w:type="dxa"/>
          </w:tcPr>
          <w:p w14:paraId="6586EB58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  <w:p w14:paraId="700CBCCF" w14:textId="538BD05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877, 0.637)</w:t>
            </w:r>
          </w:p>
          <w:p w14:paraId="5C763D67" w14:textId="1D99CFD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741]</w:t>
            </w:r>
          </w:p>
        </w:tc>
      </w:tr>
      <w:tr w:rsidR="006D623F" w:rsidRPr="00EB6343" w14:paraId="2FF0EF56" w14:textId="77777777" w:rsidTr="003F17B6">
        <w:tc>
          <w:tcPr>
            <w:tcW w:w="2337" w:type="dxa"/>
          </w:tcPr>
          <w:p w14:paraId="26A2F360" w14:textId="0CF4B82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5:1 non-replacement</w:t>
            </w:r>
          </w:p>
        </w:tc>
        <w:tc>
          <w:tcPr>
            <w:tcW w:w="2337" w:type="dxa"/>
          </w:tcPr>
          <w:p w14:paraId="22BD2B83" w14:textId="08A46AD4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4E3AFE7B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116.2</w:t>
            </w:r>
          </w:p>
          <w:p w14:paraId="48418FDF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201.4, 1433.8)</w:t>
            </w:r>
          </w:p>
          <w:p w14:paraId="16393A07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858]</w:t>
            </w:r>
          </w:p>
        </w:tc>
        <w:tc>
          <w:tcPr>
            <w:tcW w:w="2338" w:type="dxa"/>
          </w:tcPr>
          <w:p w14:paraId="2C73D41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 xml:space="preserve">-28.6 </w:t>
            </w:r>
          </w:p>
          <w:p w14:paraId="729D57DD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69.4, 12.3)</w:t>
            </w:r>
          </w:p>
          <w:p w14:paraId="1940B8B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163]</w:t>
            </w:r>
          </w:p>
        </w:tc>
        <w:tc>
          <w:tcPr>
            <w:tcW w:w="2338" w:type="dxa"/>
          </w:tcPr>
          <w:p w14:paraId="62FC0373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 xml:space="preserve">-0.023 </w:t>
            </w:r>
          </w:p>
          <w:p w14:paraId="791D35FB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81, 0.76)</w:t>
            </w:r>
          </w:p>
          <w:p w14:paraId="70ACCAE7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54]</w:t>
            </w:r>
          </w:p>
        </w:tc>
      </w:tr>
      <w:tr w:rsidR="006D623F" w:rsidRPr="00EB6343" w14:paraId="4B0994B2" w14:textId="77777777" w:rsidTr="003F17B6">
        <w:tc>
          <w:tcPr>
            <w:tcW w:w="2337" w:type="dxa"/>
          </w:tcPr>
          <w:p w14:paraId="2BDC7874" w14:textId="1374390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5:1 with replacement</w:t>
            </w:r>
          </w:p>
        </w:tc>
        <w:tc>
          <w:tcPr>
            <w:tcW w:w="2337" w:type="dxa"/>
          </w:tcPr>
          <w:p w14:paraId="4405D7A7" w14:textId="1A0BD81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5BAA787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  <w:p w14:paraId="0831F80F" w14:textId="46DF52A0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348.5, 1481.7)</w:t>
            </w:r>
          </w:p>
          <w:p w14:paraId="2F2EEF85" w14:textId="13E9C495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24]</w:t>
            </w:r>
          </w:p>
        </w:tc>
        <w:tc>
          <w:tcPr>
            <w:tcW w:w="2338" w:type="dxa"/>
          </w:tcPr>
          <w:p w14:paraId="785C4324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25.0</w:t>
            </w:r>
          </w:p>
          <w:p w14:paraId="224458B7" w14:textId="012F9EB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53.3, 3.3)</w:t>
            </w:r>
          </w:p>
          <w:p w14:paraId="36A79097" w14:textId="13C88B4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81]</w:t>
            </w:r>
          </w:p>
        </w:tc>
        <w:tc>
          <w:tcPr>
            <w:tcW w:w="2338" w:type="dxa"/>
          </w:tcPr>
          <w:p w14:paraId="2DDCF373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0DF9666D" w14:textId="08C739C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841, 0.847)</w:t>
            </w:r>
          </w:p>
          <w:p w14:paraId="5562D170" w14:textId="323DB5F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95]</w:t>
            </w:r>
          </w:p>
        </w:tc>
      </w:tr>
      <w:tr w:rsidR="006D623F" w:rsidRPr="00EB6343" w14:paraId="360E8761" w14:textId="77777777" w:rsidTr="003F17B6">
        <w:tc>
          <w:tcPr>
            <w:tcW w:w="2337" w:type="dxa"/>
          </w:tcPr>
          <w:p w14:paraId="5CAE0D9B" w14:textId="43BB92D6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8:1 non-replacement</w:t>
            </w:r>
          </w:p>
        </w:tc>
        <w:tc>
          <w:tcPr>
            <w:tcW w:w="2337" w:type="dxa"/>
          </w:tcPr>
          <w:p w14:paraId="1C4CDDEF" w14:textId="53BCFA5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78B48F9E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  <w:p w14:paraId="32EEA194" w14:textId="62FE5721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418.1, 459.5)</w:t>
            </w:r>
          </w:p>
          <w:p w14:paraId="4BEADF82" w14:textId="5D3A3B1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925]</w:t>
            </w:r>
          </w:p>
        </w:tc>
        <w:tc>
          <w:tcPr>
            <w:tcW w:w="2338" w:type="dxa"/>
          </w:tcPr>
          <w:p w14:paraId="486CCF0B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34.1</w:t>
            </w:r>
          </w:p>
          <w:p w14:paraId="7DC3E3E8" w14:textId="31C1CC6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65.0, -3.2)</w:t>
            </w:r>
          </w:p>
          <w:p w14:paraId="0C8D5539" w14:textId="4ED2952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031]</w:t>
            </w:r>
          </w:p>
        </w:tc>
        <w:tc>
          <w:tcPr>
            <w:tcW w:w="2338" w:type="dxa"/>
          </w:tcPr>
          <w:p w14:paraId="5B0EE37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  <w:p w14:paraId="2151A68E" w14:textId="258E1070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225, 0.301)</w:t>
            </w:r>
          </w:p>
          <w:p w14:paraId="250B1AC4" w14:textId="53794FC2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[0.773]</w:t>
            </w:r>
          </w:p>
        </w:tc>
      </w:tr>
      <w:tr w:rsidR="006D623F" w:rsidRPr="00EB6343" w14:paraId="025997AB" w14:textId="77777777" w:rsidTr="003F17B6">
        <w:tc>
          <w:tcPr>
            <w:tcW w:w="2337" w:type="dxa"/>
          </w:tcPr>
          <w:p w14:paraId="3E4853A6" w14:textId="0302D8E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8:1 with replacement</w:t>
            </w:r>
          </w:p>
        </w:tc>
        <w:tc>
          <w:tcPr>
            <w:tcW w:w="2337" w:type="dxa"/>
          </w:tcPr>
          <w:p w14:paraId="77BDE45D" w14:textId="34938FE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Swift Absent</w:t>
            </w:r>
          </w:p>
        </w:tc>
        <w:tc>
          <w:tcPr>
            <w:tcW w:w="2337" w:type="dxa"/>
          </w:tcPr>
          <w:p w14:paraId="0554D683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-206.5</w:t>
            </w:r>
          </w:p>
          <w:p w14:paraId="6750C4CE" w14:textId="1349366F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1175.1, 762.2)</w:t>
            </w:r>
          </w:p>
          <w:p w14:paraId="4AEEB48D" w14:textId="073FCC63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0.670]</w:t>
            </w:r>
          </w:p>
        </w:tc>
        <w:tc>
          <w:tcPr>
            <w:tcW w:w="2338" w:type="dxa"/>
          </w:tcPr>
          <w:p w14:paraId="7721880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5.8</w:t>
            </w:r>
          </w:p>
          <w:p w14:paraId="4AA572D3" w14:textId="2052AAFE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54.1, 2.4)</w:t>
            </w:r>
          </w:p>
          <w:p w14:paraId="42916D4C" w14:textId="6FA3C0EC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0.072]</w:t>
            </w:r>
          </w:p>
        </w:tc>
        <w:tc>
          <w:tcPr>
            <w:tcW w:w="2338" w:type="dxa"/>
          </w:tcPr>
          <w:p w14:paraId="4E306240" w14:textId="77777777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9</w:t>
            </w:r>
          </w:p>
          <w:p w14:paraId="49230CCD" w14:textId="7D57C92D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t>(-0.408, 0.747)</w:t>
            </w:r>
          </w:p>
          <w:p w14:paraId="601AE1E9" w14:textId="26FE3C00" w:rsidR="006D623F" w:rsidRPr="00723B16" w:rsidRDefault="006D623F" w:rsidP="006D62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0.558]</w:t>
            </w:r>
          </w:p>
        </w:tc>
      </w:tr>
      <w:bookmarkEnd w:id="0"/>
    </w:tbl>
    <w:p w14:paraId="5F87C34B" w14:textId="33358E3A" w:rsidR="00AF115A" w:rsidRDefault="00AF115A"/>
    <w:p w14:paraId="289E0650" w14:textId="1BF557D6" w:rsidR="00AF115A" w:rsidRDefault="00AF115A">
      <w:pPr>
        <w:spacing w:line="278" w:lineRule="auto"/>
      </w:pPr>
    </w:p>
    <w:p w14:paraId="123C1633" w14:textId="1E12C74B" w:rsidR="00723B16" w:rsidRPr="00723B16" w:rsidRDefault="00723B16" w:rsidP="00723B16">
      <w:pPr>
        <w:rPr>
          <w:rFonts w:ascii="Times New Roman" w:hAnsi="Times New Roman" w:cs="Times New Roman"/>
          <w:b/>
          <w:bCs/>
        </w:rPr>
      </w:pPr>
      <w:r w:rsidRPr="00723B1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723B16">
        <w:rPr>
          <w:rFonts w:ascii="Times New Roman" w:hAnsi="Times New Roman" w:cs="Times New Roman"/>
          <w:b/>
          <w:bCs/>
        </w:rPr>
        <w:t xml:space="preserve">2. Sensitivity analysis for models examining the effects of Swifts presence or absence on Kansas City Chief’s win probability.  </w:t>
      </w:r>
      <w:r w:rsidRPr="00723B16">
        <w:rPr>
          <w:rFonts w:ascii="Times New Roman" w:hAnsi="Times New Roman" w:cs="Times New Roman"/>
        </w:rPr>
        <w:t xml:space="preserve">Values are presented as odds ratios, whereby 1.0 represents an equal chance of win or </w:t>
      </w:r>
      <w:proofErr w:type="spellStart"/>
      <w:r w:rsidRPr="00723B16">
        <w:rPr>
          <w:rFonts w:ascii="Times New Roman" w:hAnsi="Times New Roman" w:cs="Times New Roman"/>
        </w:rPr>
        <w:t>loss</w:t>
      </w:r>
      <w:proofErr w:type="spellEnd"/>
      <w:r w:rsidRPr="00723B16">
        <w:rPr>
          <w:rFonts w:ascii="Times New Roman" w:hAnsi="Times New Roman" w:cs="Times New Roman"/>
        </w:rPr>
        <w:t>, and values above 1.0 represent an increased win probability when Taylor Swift was present.</w:t>
      </w:r>
      <w:r w:rsidRPr="00723B16">
        <w:rPr>
          <w:rFonts w:ascii="Times New Roman" w:hAnsi="Times New Roman" w:cs="Times New Roman"/>
          <w:b/>
          <w:bCs/>
        </w:rPr>
        <w:t xml:space="preserve">  </w:t>
      </w:r>
    </w:p>
    <w:p w14:paraId="20A3714A" w14:textId="77777777" w:rsidR="00723B16" w:rsidRDefault="00723B16">
      <w:pPr>
        <w:spacing w:line="278" w:lineRule="auto"/>
      </w:pPr>
    </w:p>
    <w:tbl>
      <w:tblPr>
        <w:tblStyle w:val="TableGrid"/>
        <w:tblW w:w="7658" w:type="dxa"/>
        <w:tblInd w:w="720" w:type="dxa"/>
        <w:tblLook w:val="04A0" w:firstRow="1" w:lastRow="0" w:firstColumn="1" w:lastColumn="0" w:noHBand="0" w:noVBand="1"/>
      </w:tblPr>
      <w:tblGrid>
        <w:gridCol w:w="3829"/>
        <w:gridCol w:w="3829"/>
      </w:tblGrid>
      <w:tr w:rsidR="00681680" w:rsidRPr="00EB6343" w14:paraId="40A328CA" w14:textId="77777777" w:rsidTr="00681680">
        <w:trPr>
          <w:trHeight w:val="1970"/>
        </w:trPr>
        <w:tc>
          <w:tcPr>
            <w:tcW w:w="3829" w:type="dxa"/>
          </w:tcPr>
          <w:p w14:paraId="5164EA3A" w14:textId="77777777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ching Algorithm</w:t>
            </w:r>
          </w:p>
        </w:tc>
        <w:tc>
          <w:tcPr>
            <w:tcW w:w="3829" w:type="dxa"/>
          </w:tcPr>
          <w:p w14:paraId="2FA7FF33" w14:textId="77777777" w:rsidR="00681680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efs Win Probability</w:t>
            </w:r>
          </w:p>
          <w:p w14:paraId="5AF62350" w14:textId="77777777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34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)</w:t>
            </w:r>
          </w:p>
          <w:p w14:paraId="397AC0ED" w14:textId="2FB5A176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343">
              <w:rPr>
                <w:rFonts w:ascii="Times New Roman" w:hAnsi="Times New Roman" w:cs="Times New Roman"/>
                <w:sz w:val="24"/>
                <w:szCs w:val="24"/>
              </w:rPr>
              <w:t>[p-value]</w:t>
            </w:r>
          </w:p>
        </w:tc>
      </w:tr>
      <w:tr w:rsidR="00681680" w:rsidRPr="00EB6343" w14:paraId="436D7841" w14:textId="77777777" w:rsidTr="00681680">
        <w:trPr>
          <w:trHeight w:val="548"/>
        </w:trPr>
        <w:tc>
          <w:tcPr>
            <w:tcW w:w="3829" w:type="dxa"/>
          </w:tcPr>
          <w:p w14:paraId="4E60AF04" w14:textId="77777777" w:rsidR="00681680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non-replacement</w:t>
            </w:r>
          </w:p>
        </w:tc>
        <w:tc>
          <w:tcPr>
            <w:tcW w:w="3829" w:type="dxa"/>
          </w:tcPr>
          <w:p w14:paraId="0D7F217C" w14:textId="773049BD" w:rsidR="00681680" w:rsidRPr="00EB6343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31, 9.49) (p=0.532)</w:t>
            </w:r>
          </w:p>
        </w:tc>
      </w:tr>
      <w:tr w:rsidR="00681680" w:rsidRPr="00EB6343" w14:paraId="13787C4A" w14:textId="77777777" w:rsidTr="00681680">
        <w:trPr>
          <w:trHeight w:val="533"/>
        </w:trPr>
        <w:tc>
          <w:tcPr>
            <w:tcW w:w="3829" w:type="dxa"/>
          </w:tcPr>
          <w:p w14:paraId="4236CAC6" w14:textId="77777777" w:rsidR="00681680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 with replacement</w:t>
            </w:r>
          </w:p>
        </w:tc>
        <w:tc>
          <w:tcPr>
            <w:tcW w:w="3829" w:type="dxa"/>
          </w:tcPr>
          <w:p w14:paraId="6E508FF2" w14:textId="1C13896D" w:rsidR="00681680" w:rsidRPr="00EB6343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22, 5.13) (p=0.949)</w:t>
            </w:r>
          </w:p>
        </w:tc>
      </w:tr>
      <w:tr w:rsidR="00681680" w:rsidRPr="00EB6343" w14:paraId="2CFABC50" w14:textId="77777777" w:rsidTr="00681680">
        <w:trPr>
          <w:trHeight w:val="548"/>
        </w:trPr>
        <w:tc>
          <w:tcPr>
            <w:tcW w:w="3829" w:type="dxa"/>
          </w:tcPr>
          <w:p w14:paraId="4BD03BDC" w14:textId="77777777" w:rsidR="00681680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:1 non-replacement</w:t>
            </w:r>
          </w:p>
        </w:tc>
        <w:tc>
          <w:tcPr>
            <w:tcW w:w="3829" w:type="dxa"/>
          </w:tcPr>
          <w:p w14:paraId="11D9285F" w14:textId="4F93D320" w:rsidR="00681680" w:rsidRPr="00EB6343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22, 5.40) [p=0.916]</w:t>
            </w:r>
          </w:p>
        </w:tc>
      </w:tr>
      <w:tr w:rsidR="00681680" w:rsidRPr="00EB6343" w14:paraId="46BE990A" w14:textId="77777777" w:rsidTr="00681680">
        <w:trPr>
          <w:trHeight w:val="533"/>
        </w:trPr>
        <w:tc>
          <w:tcPr>
            <w:tcW w:w="3829" w:type="dxa"/>
          </w:tcPr>
          <w:p w14:paraId="58E3544B" w14:textId="77777777" w:rsidR="00681680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:1 with replacement</w:t>
            </w:r>
          </w:p>
        </w:tc>
        <w:tc>
          <w:tcPr>
            <w:tcW w:w="3829" w:type="dxa"/>
          </w:tcPr>
          <w:p w14:paraId="51F4EA14" w14:textId="2EA62B67" w:rsidR="00681680" w:rsidRPr="00EB6343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22, 4.30) [p=0.977]</w:t>
            </w:r>
          </w:p>
        </w:tc>
      </w:tr>
      <w:tr w:rsidR="00681680" w:rsidRPr="00EB6343" w14:paraId="6ED0A005" w14:textId="77777777" w:rsidTr="00681680">
        <w:trPr>
          <w:trHeight w:val="548"/>
        </w:trPr>
        <w:tc>
          <w:tcPr>
            <w:tcW w:w="3829" w:type="dxa"/>
          </w:tcPr>
          <w:p w14:paraId="0456D9E1" w14:textId="77777777" w:rsidR="00681680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:1 non-replacement</w:t>
            </w:r>
          </w:p>
        </w:tc>
        <w:tc>
          <w:tcPr>
            <w:tcW w:w="3829" w:type="dxa"/>
          </w:tcPr>
          <w:p w14:paraId="4D4D433D" w14:textId="7EA9D772" w:rsidR="00681680" w:rsidRPr="00EB6343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25, 4.29) [p=0.955]</w:t>
            </w:r>
          </w:p>
        </w:tc>
      </w:tr>
      <w:tr w:rsidR="00681680" w:rsidRPr="00EB6343" w14:paraId="6C5A50C5" w14:textId="77777777" w:rsidTr="00681680">
        <w:trPr>
          <w:trHeight w:val="533"/>
        </w:trPr>
        <w:tc>
          <w:tcPr>
            <w:tcW w:w="3829" w:type="dxa"/>
          </w:tcPr>
          <w:p w14:paraId="36E941D2" w14:textId="77777777" w:rsidR="00681680" w:rsidRDefault="00681680" w:rsidP="00AB5F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:1 with replacement</w:t>
            </w:r>
          </w:p>
        </w:tc>
        <w:tc>
          <w:tcPr>
            <w:tcW w:w="3829" w:type="dxa"/>
          </w:tcPr>
          <w:p w14:paraId="5CE37467" w14:textId="1A9A4A8D" w:rsidR="00681680" w:rsidRPr="00EB6343" w:rsidRDefault="00681680" w:rsidP="006816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25, 4.29) [p=0.955]</w:t>
            </w:r>
          </w:p>
        </w:tc>
      </w:tr>
      <w:tr w:rsidR="00681680" w:rsidRPr="00EB6343" w14:paraId="490EE679" w14:textId="77777777" w:rsidTr="00681680">
        <w:trPr>
          <w:trHeight w:val="1082"/>
        </w:trPr>
        <w:tc>
          <w:tcPr>
            <w:tcW w:w="3829" w:type="dxa"/>
          </w:tcPr>
          <w:p w14:paraId="3DD23726" w14:textId="77777777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:1 non-replacement</w:t>
            </w:r>
          </w:p>
        </w:tc>
        <w:tc>
          <w:tcPr>
            <w:tcW w:w="3829" w:type="dxa"/>
          </w:tcPr>
          <w:p w14:paraId="5BF31CBF" w14:textId="51E4F011" w:rsidR="00681680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33, 5.34) [p=0.692]</w:t>
            </w:r>
          </w:p>
          <w:p w14:paraId="302BA61E" w14:textId="25613054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680" w:rsidRPr="00EB6343" w14:paraId="05BA7C4D" w14:textId="77777777" w:rsidTr="00681680">
        <w:trPr>
          <w:trHeight w:val="548"/>
        </w:trPr>
        <w:tc>
          <w:tcPr>
            <w:tcW w:w="3829" w:type="dxa"/>
          </w:tcPr>
          <w:p w14:paraId="1D9321C0" w14:textId="77777777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:1 with replacement</w:t>
            </w:r>
          </w:p>
        </w:tc>
        <w:tc>
          <w:tcPr>
            <w:tcW w:w="3829" w:type="dxa"/>
          </w:tcPr>
          <w:p w14:paraId="1ACD006A" w14:textId="2129A0AB" w:rsidR="00681680" w:rsidRPr="00EB6343" w:rsidRDefault="00681680" w:rsidP="00681680">
            <w:pPr>
              <w:tabs>
                <w:tab w:val="left" w:pos="21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28, 4.30) [p=0.895]</w:t>
            </w:r>
          </w:p>
        </w:tc>
      </w:tr>
      <w:tr w:rsidR="00681680" w:rsidRPr="00EB6343" w14:paraId="7C67C643" w14:textId="77777777" w:rsidTr="00681680">
        <w:trPr>
          <w:trHeight w:val="533"/>
        </w:trPr>
        <w:tc>
          <w:tcPr>
            <w:tcW w:w="3829" w:type="dxa"/>
          </w:tcPr>
          <w:p w14:paraId="0A6C810E" w14:textId="77777777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1 non-replacement</w:t>
            </w:r>
          </w:p>
        </w:tc>
        <w:tc>
          <w:tcPr>
            <w:tcW w:w="3829" w:type="dxa"/>
          </w:tcPr>
          <w:p w14:paraId="2E602AA9" w14:textId="7ADBDFB7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31, 5.17) [p=0.742]</w:t>
            </w:r>
          </w:p>
        </w:tc>
      </w:tr>
      <w:tr w:rsidR="00681680" w:rsidRPr="00EB6343" w14:paraId="14EB87AE" w14:textId="77777777" w:rsidTr="00681680">
        <w:trPr>
          <w:trHeight w:val="533"/>
        </w:trPr>
        <w:tc>
          <w:tcPr>
            <w:tcW w:w="3829" w:type="dxa"/>
          </w:tcPr>
          <w:p w14:paraId="72FE4CD1" w14:textId="77777777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1 with replacement</w:t>
            </w:r>
          </w:p>
        </w:tc>
        <w:tc>
          <w:tcPr>
            <w:tcW w:w="3829" w:type="dxa"/>
          </w:tcPr>
          <w:p w14:paraId="49F4FB8C" w14:textId="74D48E5A" w:rsidR="00681680" w:rsidRPr="00EB6343" w:rsidRDefault="00681680" w:rsidP="00AF11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(0.38, 5.82) [p=0.575]</w:t>
            </w:r>
          </w:p>
        </w:tc>
      </w:tr>
    </w:tbl>
    <w:p w14:paraId="1C63941B" w14:textId="77777777" w:rsidR="007D0A32" w:rsidRDefault="007D0A32"/>
    <w:sectPr w:rsidR="007D0A32" w:rsidSect="003F17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B6"/>
    <w:rsid w:val="00020495"/>
    <w:rsid w:val="000455F3"/>
    <w:rsid w:val="000F47F4"/>
    <w:rsid w:val="00105785"/>
    <w:rsid w:val="00115483"/>
    <w:rsid w:val="001B2543"/>
    <w:rsid w:val="00306581"/>
    <w:rsid w:val="003F17B6"/>
    <w:rsid w:val="00415B51"/>
    <w:rsid w:val="00455536"/>
    <w:rsid w:val="00465DAE"/>
    <w:rsid w:val="00573F9F"/>
    <w:rsid w:val="005C7B6D"/>
    <w:rsid w:val="005F0A4C"/>
    <w:rsid w:val="00662966"/>
    <w:rsid w:val="00681680"/>
    <w:rsid w:val="006C6731"/>
    <w:rsid w:val="006D087E"/>
    <w:rsid w:val="006D623F"/>
    <w:rsid w:val="006F3816"/>
    <w:rsid w:val="00720DE5"/>
    <w:rsid w:val="00723B16"/>
    <w:rsid w:val="007C60C2"/>
    <w:rsid w:val="007D0A32"/>
    <w:rsid w:val="007E25C9"/>
    <w:rsid w:val="008F0323"/>
    <w:rsid w:val="0094758A"/>
    <w:rsid w:val="009C669C"/>
    <w:rsid w:val="009D4EDA"/>
    <w:rsid w:val="00A90FCA"/>
    <w:rsid w:val="00AF115A"/>
    <w:rsid w:val="00B20BC0"/>
    <w:rsid w:val="00BA5823"/>
    <w:rsid w:val="00CE3FF5"/>
    <w:rsid w:val="00CF3448"/>
    <w:rsid w:val="00EB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E8BA6"/>
  <w15:chartTrackingRefBased/>
  <w15:docId w15:val="{F484FEA2-D04B-4F39-9907-CE615E3B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7B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7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7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7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7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7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7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7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7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7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7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7B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7B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7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1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6</Words>
  <Characters>3114</Characters>
  <Application>Microsoft Office Word</Application>
  <DocSecurity>0</DocSecurity>
  <Lines>31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iga, James</dc:creator>
  <cp:keywords/>
  <dc:description/>
  <cp:lastModifiedBy>Smoliga, James</cp:lastModifiedBy>
  <cp:revision>2</cp:revision>
  <dcterms:created xsi:type="dcterms:W3CDTF">2025-08-08T18:34:00Z</dcterms:created>
  <dcterms:modified xsi:type="dcterms:W3CDTF">2025-08-08T18:34:00Z</dcterms:modified>
</cp:coreProperties>
</file>